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sz w:val="24"/>
          <w:szCs w:val="24"/>
        </w:rPr>
        <w:t xml:space="preserve"> Distribution of the reported medicinal plants used for the treatment of malarial based on administrative regions, and floristic areas of collection confined</w:t>
      </w:r>
    </w:p>
    <w:tbl>
      <w:tblPr>
        <w:tblW w:w="1143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2610"/>
        <w:gridCol w:w="1080"/>
        <w:gridCol w:w="4680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dministrative region (total no. of plant spp.)</w:t>
            </w:r>
          </w:p>
        </w:tc>
        <w:tc>
          <w:tcPr>
            <w:tcW w:w="4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requency of reported plant Species (%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loristic areas of collection</w:t>
            </w:r>
          </w:p>
        </w:tc>
      </w:tr>
      <w:tr>
        <w:trPr>
          <w:trHeight w:val="422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No. of Plant/s confined to respective region 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lant/s shared with other regions</w:t>
            </w:r>
          </w:p>
        </w:tc>
        <w:tc>
          <w:tcPr>
            <w:tcW w:w="4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Location: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</w:rPr>
              <w:t>Districts/wereda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egions (no. of shared plant/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tal shared plants</w:t>
            </w:r>
          </w:p>
        </w:tc>
        <w:tc>
          <w:tcPr>
            <w:tcW w:w="4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dis Ababa </w:t>
            </w:r>
            <w:r>
              <w:rPr>
                <w:rFonts w:cs="Times New Roman" w:ascii="Times New Roman" w:hAnsi="Times New Roman"/>
                <w:b/>
              </w:rPr>
              <w:t>(n=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&amp; I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CE: </w:t>
            </w:r>
            <w:r>
              <w:rPr>
                <w:rFonts w:cs="Times New Roman" w:ascii="Times New Roman" w:hAnsi="Times New Roman"/>
                <w:i/>
              </w:rPr>
              <w:t>Akaki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Afar</w:t>
            </w:r>
            <w:r>
              <w:rPr>
                <w:rFonts w:cs="Times New Roman" w:ascii="Times New Roman" w:hAnsi="Times New Roman"/>
                <w:b/>
              </w:rPr>
              <w:t xml:space="preserve"> (n=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2.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, H &amp; I (1); G &amp; H (1); H (2); G (1); H &amp; I (1); D, G &amp; H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EE:</w:t>
            </w:r>
            <w:r>
              <w:rPr>
                <w:rFonts w:cs="Times New Roman" w:ascii="Times New Roman" w:hAnsi="Times New Roman"/>
                <w:i/>
              </w:rPr>
              <w:t xml:space="preserve"> Chifra;Aba'ala;Awash National Park</w:t>
            </w:r>
          </w:p>
        </w:tc>
      </w:tr>
      <w:tr>
        <w:trPr>
          <w:trHeight w:val="62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hara </w:t>
            </w:r>
            <w:r>
              <w:rPr>
                <w:rFonts w:cs="Times New Roman" w:ascii="Times New Roman" w:hAnsi="Times New Roman"/>
                <w:b/>
              </w:rPr>
              <w:t>(n=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6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(1); G, I &amp; J (4); E, G &amp; H (1); G &amp; I (4); I (6); G (5); J (2); D, G, I &amp; J (1); E &amp; J (1); D, G &amp; I (1); I &amp; J (1); G, H &amp; I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(9.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CE:</w:t>
            </w:r>
            <w:r>
              <w:rPr>
                <w:rFonts w:cs="Times New Roman" w:ascii="Times New Roman" w:hAnsi="Times New Roman"/>
                <w:i/>
              </w:rPr>
              <w:t xml:space="preserve">Debre libanos, Debre Libanos monastery,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CE:</w:t>
            </w:r>
            <w:r>
              <w:rPr>
                <w:rFonts w:cs="Times New Roman" w:ascii="Times New Roman" w:hAnsi="Times New Roman"/>
                <w:i/>
              </w:rPr>
              <w:t>Ankober, North Shoa Zone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WE:</w:t>
            </w:r>
            <w:r>
              <w:rPr>
                <w:rFonts w:cs="Times New Roman" w:ascii="Times New Roman" w:hAnsi="Times New Roman"/>
                <w:i/>
              </w:rPr>
              <w:t xml:space="preserve"> Bahirdar zuria, Chagni, Guangua, Farta, Jabitehnan, Mecha, Gozamen,Zegie Peninsula, Libo Kemkem, Chilga, Gondar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E:</w:t>
            </w:r>
            <w:r>
              <w:rPr>
                <w:rFonts w:cs="Times New Roman" w:ascii="Times New Roman" w:hAnsi="Times New Roman"/>
                <w:i/>
              </w:rPr>
              <w:t xml:space="preserve">Berehet,Dega Damot, Debark,Wogera (Ambagiorgis area), Delanta,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EE</w:t>
            </w:r>
            <w:r>
              <w:rPr>
                <w:rFonts w:cs="Times New Roman" w:ascii="Times New Roman" w:hAnsi="Times New Roman"/>
                <w:i/>
              </w:rPr>
              <w:t>:Minjar-Shenkor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nshangul- Gumuz   </w:t>
            </w:r>
            <w:r>
              <w:rPr>
                <w:rFonts w:cs="Times New Roman" w:ascii="Times New Roman" w:hAnsi="Times New Roman"/>
                <w:b/>
              </w:rPr>
              <w:t xml:space="preserve">(n=1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H &amp; I (1); I &amp; J (1); C, G, I &amp; J (1); I (1); G, I &amp; J (1); C, G &amp; I (1); B, G &amp; H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WE:</w:t>
            </w:r>
            <w:r>
              <w:rPr>
                <w:rFonts w:cs="Times New Roman" w:ascii="Times New Roman" w:hAnsi="Times New Roman"/>
                <w:i/>
              </w:rPr>
              <w:t>Mandura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d-WE:</w:t>
            </w:r>
            <w:r>
              <w:rPr>
                <w:rFonts w:cs="Times New Roman" w:ascii="Times New Roman" w:hAnsi="Times New Roman"/>
                <w:i/>
              </w:rPr>
              <w:t>Menge and Komehsa (Berta ethnic group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WE:</w:t>
            </w:r>
            <w:r>
              <w:rPr>
                <w:rFonts w:cs="Times New Roman" w:ascii="Times New Roman" w:hAnsi="Times New Roman"/>
                <w:i/>
              </w:rPr>
              <w:t>Dibati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re Dawa </w:t>
            </w:r>
            <w:r>
              <w:rPr>
                <w:rFonts w:cs="Times New Roman" w:ascii="Times New Roman" w:hAnsi="Times New Roman"/>
                <w:b/>
              </w:rPr>
              <w:t>(n=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, G &amp; H (1); C &amp; J (1); I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.0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EE:</w:t>
            </w:r>
            <w:r>
              <w:rPr>
                <w:rFonts w:cs="Times New Roman" w:ascii="Times New Roman" w:hAnsi="Times New Roman"/>
                <w:i/>
              </w:rPr>
              <w:t>Harla and Dengego valley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rari </w:t>
            </w:r>
            <w:r>
              <w:rPr>
                <w:rFonts w:cs="Times New Roman" w:ascii="Times New Roman" w:hAnsi="Times New Roman"/>
                <w:b/>
              </w:rPr>
              <w:t>(n=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(1); G, H &amp; I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EE:</w:t>
            </w:r>
            <w:r>
              <w:rPr>
                <w:rFonts w:cs="Times New Roman" w:ascii="Times New Roman" w:hAnsi="Times New Roman"/>
                <w:i/>
              </w:rPr>
              <w:t>Harar tow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omia </w:t>
            </w:r>
            <w:r>
              <w:rPr>
                <w:rFonts w:cs="Times New Roman" w:ascii="Times New Roman" w:hAnsi="Times New Roman"/>
                <w:b/>
              </w:rPr>
              <w:t xml:space="preserve">(n=60)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(9.8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(1); A &amp; I (1); C, I &amp; J (4); I (7);B &amp; H (1); C, E &amp; H (1); B (1); C &amp; I (4); C (5); C, D, I &amp; J (1); G, I &amp; F (1); D, I &amp; J (1); F (1); C, D &amp; I (1); B, D &amp; H (1); C, H &amp; I (1)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11.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CE:</w:t>
            </w:r>
            <w:r>
              <w:rPr>
                <w:rFonts w:cs="Times New Roman" w:ascii="Times New Roman" w:hAnsi="Times New Roman"/>
                <w:i/>
              </w:rPr>
              <w:t>Fiche town market,Around Fiche District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CEE:</w:t>
            </w:r>
            <w:r>
              <w:rPr>
                <w:rFonts w:cs="Times New Roman" w:ascii="Times New Roman" w:hAnsi="Times New Roman"/>
                <w:i/>
              </w:rPr>
              <w:t>Boosat,Semi-Arid East Shewa(Boosat &amp; Fentallie), Fentallie,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WE:</w:t>
            </w:r>
            <w:r>
              <w:rPr>
                <w:rFonts w:cs="Times New Roman" w:ascii="Times New Roman" w:hAnsi="Times New Roman"/>
                <w:i/>
              </w:rPr>
              <w:t>Gindeberet, Sasiga,Horro Gudurru, Ejaji Area, Wayu Tuka,Jima Rare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WE:</w:t>
            </w:r>
            <w:r>
              <w:rPr>
                <w:rFonts w:cs="Times New Roman" w:ascii="Times New Roman" w:hAnsi="Times New Roman"/>
                <w:i/>
              </w:rPr>
              <w:t>Jimma zone(Kersa, Manna, Gomma, Dedo, Limmu Genet, Limmu Seka)Ghimbi,Goma, Seka Chekorsa, Asendabo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EE:</w:t>
            </w:r>
            <w:r>
              <w:rPr>
                <w:rFonts w:cs="Times New Roman" w:ascii="Times New Roman" w:hAnsi="Times New Roman"/>
                <w:i/>
              </w:rPr>
              <w:t>Delomenna, Dheeraa, Mana Angetu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EE:</w:t>
            </w:r>
            <w:r>
              <w:rPr>
                <w:rFonts w:cs="Times New Roman" w:ascii="Times New Roman" w:hAnsi="Times New Roman"/>
                <w:i/>
              </w:rPr>
              <w:t>Erer Valley of Babile;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EE:</w:t>
            </w:r>
            <w:r>
              <w:rPr>
                <w:rFonts w:cs="Times New Roman" w:ascii="Times New Roman" w:hAnsi="Times New Roman"/>
                <w:i/>
              </w:rPr>
              <w:t xml:space="preserve">Awash National Park 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</w:rPr>
              <w:t>SE:</w:t>
            </w:r>
            <w:r>
              <w:rPr>
                <w:rFonts w:cs="Times New Roman" w:ascii="Times New Roman" w:hAnsi="Times New Roman"/>
                <w:i/>
              </w:rPr>
              <w:t xml:space="preserve"> Abaya(Borana), Blue Hor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mali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5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(1); G (1); J (1); B, D &amp; I (1); B &amp; G (1); C, E &amp; G (1); B (2); G, I &amp; F (1); I (1); B &amp; I (1); B, D &amp; G (1); C, G &amp; I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4.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EE:</w:t>
            </w:r>
            <w:r>
              <w:rPr>
                <w:rFonts w:cs="Times New Roman" w:ascii="Times New Roman" w:hAnsi="Times New Roman"/>
                <w:i/>
              </w:rPr>
              <w:t xml:space="preserve"> Shinile; Jgjig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NP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Southern Nation and Nationality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oples 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20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&amp; G (1); C &amp; G (7); B, D &amp; G (1); G (7); D &amp; J (1); C (5); C, D &amp; G (2); D (1); G, H &amp; F (1); D, G &amp; J (1); J (1); E (1); C, G &amp; J (2); H(1); C &amp; J (1);B &amp; H (1); C, G &amp; H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2.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E:</w:t>
            </w:r>
            <w:r>
              <w:rPr>
                <w:rFonts w:cs="Times New Roman" w:ascii="Times New Roman" w:hAnsi="Times New Roman"/>
                <w:i/>
              </w:rPr>
              <w:t>Boricha, South Omo, lower Omo valley (Kara and Kwego), Hamer,Amaro Special District, Benna Tsemay, Wondo Genet, Hawassa, Dawuro, suri,Chencha,Wonago, Mirab-Badwacho, Kembatta Tembaro, Hadiya Zone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WE:</w:t>
            </w:r>
            <w:r>
              <w:rPr>
                <w:rFonts w:cs="Times New Roman" w:ascii="Times New Roman" w:hAnsi="Times New Roman"/>
                <w:i/>
              </w:rPr>
              <w:t>Bench, Sheko,Meinit Goldya and Meinit-Shasha, Konso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EE:</w:t>
            </w:r>
            <w:r>
              <w:rPr>
                <w:rFonts w:cs="Times New Roman" w:ascii="Times New Roman" w:hAnsi="Times New Roman"/>
                <w:i/>
              </w:rPr>
              <w:t xml:space="preserve"> Kocher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Tigray </w:t>
            </w:r>
            <w:r>
              <w:rPr>
                <w:rFonts w:cs="Times New Roman" w:ascii="Times New Roman" w:hAnsi="Times New Roman"/>
                <w:b/>
              </w:rPr>
              <w:t>(n=24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3.8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, G &amp; I (4); C (2); C, D, G &amp; I (1); C &amp; E (1); C &amp; I (1); D, G &amp; I (1); H (1); D &amp; I (1); I (1)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4.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NE:</w:t>
            </w:r>
            <w:r>
              <w:rPr>
                <w:rFonts w:cs="Times New Roman" w:ascii="Times New Roman" w:hAnsi="Times New Roman"/>
                <w:i/>
              </w:rPr>
              <w:t>Gemad, Kilte Awulaelo, Endrta District, Ofla,Seharti Samre,Tahitay Adiyabo and Kafta Humera(Kunama ethnic), Asgede Tsimbila, Central Zone of Tigray, degraded dry lands of Tigray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otal (28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6(50.9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1(49.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A=Addis Ababa, B=Afar, C=Amhara, D=Benishangul Gumuz, E=Dire Dawa, F=Harari, G=Oromia, H=Somali, I=SNNP, J=Tigray; 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NEE</w:t>
      </w:r>
      <w:r>
        <w:rPr>
          <w:rFonts w:cs="Times New Roman" w:ascii="Times New Roman" w:hAnsi="Times New Roman"/>
          <w:sz w:val="28"/>
          <w:szCs w:val="28"/>
          <w:vertAlign w:val="subscript"/>
        </w:rPr>
        <w:t>:North East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CE: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Central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CE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>Central East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NW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>North West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N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Northern Ethiopia, 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NCE: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North Central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W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>West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Mid-W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>Mid-West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E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>Eastern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SE: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Southern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SWE: </w:t>
      </w:r>
      <w:r>
        <w:rPr>
          <w:rFonts w:cs="Times New Roman" w:ascii="Times New Roman" w:hAnsi="Times New Roman"/>
          <w:sz w:val="28"/>
          <w:szCs w:val="28"/>
          <w:vertAlign w:val="subscript"/>
        </w:rPr>
        <w:t>South West Ethiopia,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 SEE: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South East Ethiopia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ove table showed the total number of anti-malarial plants reported from each administrative region. But plants in the respective region  can be reported either only from that region or also other regions [for example a total of 1 plant species was reported from Addis Ababa, but the plant also reported from Oromia and SNNP region; 13 plant species were reported from afar region, but 6 of which plants are confined to Afar while the remaining 7 plants are shared with  group of regions including   with Somali, Benishangul Gumuz and SNNP region(1 plant); Oromia and Somali (1 plant); Somali (2); Oromia (1); Somali and SNNP (1); Somali, Benishangul Gumuz and Oromia (1)].  In addition, the table indicates floristic area of collection within each region (for example, plant reported from Addis Ababa was collected in Akaki area of the region; plants reported from Afar were collected in different districts/areas of this region, namely Chifra, Aba'ala, and Awash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9:57:00Z</dcterms:created>
  <dc:creator>USER</dc:creator>
  <dc:description/>
  <dc:language>en-US</dc:language>
  <cp:lastModifiedBy>0011687</cp:lastModifiedBy>
  <dcterms:modified xsi:type="dcterms:W3CDTF">2017-07-24T09:57:00Z</dcterms:modified>
  <cp:revision>2</cp:revision>
  <dc:subject/>
  <dc:title/>
</cp:coreProperties>
</file>